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EAF1E" w14:textId="77777777" w:rsidR="002A7703" w:rsidRPr="00EA5A3E" w:rsidRDefault="002A7703" w:rsidP="002A7703">
      <w:pPr>
        <w:rPr>
          <w:rFonts w:ascii="Helvetica" w:hAnsi="Helvetica"/>
          <w:b/>
          <w:sz w:val="32"/>
          <w:szCs w:val="32"/>
        </w:rPr>
      </w:pPr>
      <w:r>
        <w:rPr>
          <w:rFonts w:ascii="Helvetica" w:hAnsi="Helvetica"/>
          <w:b/>
          <w:sz w:val="32"/>
          <w:szCs w:val="32"/>
        </w:rPr>
        <w:t>S8 Table</w:t>
      </w:r>
    </w:p>
    <w:p w14:paraId="79A0D7CE" w14:textId="77777777" w:rsidR="002A7703" w:rsidRPr="00A72FE6" w:rsidRDefault="002A7703" w:rsidP="002A7703">
      <w:pPr>
        <w:rPr>
          <w:rFonts w:ascii="Helvetica" w:hAnsi="Helvetica"/>
        </w:rPr>
      </w:pPr>
      <w:r w:rsidRPr="00A72FE6">
        <w:rPr>
          <w:rFonts w:ascii="Helvetica" w:hAnsi="Helvetica"/>
        </w:rPr>
        <w:t>The marker genes expression profiles in Poly I:C group</w:t>
      </w:r>
    </w:p>
    <w:p w14:paraId="2A83E5BC" w14:textId="77777777" w:rsidR="002A7703" w:rsidRPr="00A72FE6" w:rsidRDefault="002A7703" w:rsidP="002A7703">
      <w:pPr>
        <w:rPr>
          <w:rFonts w:ascii="Helvetica" w:hAnsi="Helvetica"/>
        </w:rPr>
      </w:pPr>
      <w:r w:rsidRPr="00A72FE6">
        <w:rPr>
          <w:rFonts w:ascii="Helvetica" w:hAnsi="Helvetica"/>
        </w:rPr>
        <w:t xml:space="preserve">Data are presented as the mean </w:t>
      </w:r>
      <w:r w:rsidRPr="00A72FE6">
        <w:rPr>
          <w:rFonts w:ascii="Helvetica" w:hAnsi="Helvetica"/>
        </w:rPr>
        <w:sym w:font="Symbol" w:char="F0B1"/>
      </w:r>
      <w:r w:rsidRPr="00A72FE6">
        <w:rPr>
          <w:rFonts w:ascii="Helvetica" w:hAnsi="Helvetica"/>
        </w:rPr>
        <w:t xml:space="preserve"> S.D.</w:t>
      </w:r>
    </w:p>
    <w:p w14:paraId="2111265B" w14:textId="77777777" w:rsidR="002A7703" w:rsidRPr="00A72FE6" w:rsidRDefault="002A7703" w:rsidP="002A7703">
      <w:pPr>
        <w:rPr>
          <w:rFonts w:ascii="Helvetica" w:hAnsi="Helvetica"/>
        </w:rPr>
      </w:pPr>
    </w:p>
    <w:tbl>
      <w:tblPr>
        <w:tblW w:w="1935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6"/>
        <w:gridCol w:w="1417"/>
        <w:gridCol w:w="1176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</w:tblGrid>
      <w:tr w:rsidR="002A7703" w:rsidRPr="00A72FE6" w14:paraId="7DB4F49D" w14:textId="77777777" w:rsidTr="0054113A">
        <w:trPr>
          <w:trHeight w:val="520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F9285B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Rout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8E06D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Vaccine and adjuvant</w:t>
            </w:r>
          </w:p>
        </w:tc>
        <w:tc>
          <w:tcPr>
            <w:tcW w:w="17071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79D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Marker genes</w:t>
            </w:r>
          </w:p>
        </w:tc>
      </w:tr>
      <w:tr w:rsidR="002A7703" w:rsidRPr="00A72FE6" w14:paraId="3C9C56B0" w14:textId="77777777" w:rsidTr="0054113A">
        <w:trPr>
          <w:trHeight w:val="52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9295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4B83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27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BF13E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Cxcl11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2BA81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Psmb9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BEAE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Cxcl9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4EE8E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Csf1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09328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proofErr w:type="spellStart"/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Ngfr</w:t>
            </w:r>
            <w:proofErr w:type="spellEnd"/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A29A3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Lgals9</w:t>
            </w:r>
          </w:p>
        </w:tc>
      </w:tr>
      <w:tr w:rsidR="002A7703" w:rsidRPr="00A72FE6" w14:paraId="7120469A" w14:textId="77777777" w:rsidTr="0054113A">
        <w:trPr>
          <w:trHeight w:val="360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7D2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i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D5A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4B3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1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992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9B9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376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89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C60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E39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E4E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4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3B3B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115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78D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5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9CB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D79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D3A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3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AE4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2ED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CAF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58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153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C52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339</w:t>
            </w:r>
          </w:p>
        </w:tc>
      </w:tr>
      <w:tr w:rsidR="002A7703" w:rsidRPr="00A72FE6" w14:paraId="4AF922DE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16F3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954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7C9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0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793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E9B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A8C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904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ED4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8B5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3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B02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5AF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F30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1A1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F56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D68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A58D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5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E80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BA7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5F5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12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6CF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09D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57</w:t>
            </w:r>
          </w:p>
        </w:tc>
      </w:tr>
      <w:tr w:rsidR="002A7703" w:rsidRPr="00A72FE6" w14:paraId="1A9D3452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B8D7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00E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416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0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F6D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957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61B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03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F2B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EC2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2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C12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3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9EC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24A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2DD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140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53B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C21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2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7BF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C41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8EE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42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367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30B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282</w:t>
            </w:r>
          </w:p>
        </w:tc>
      </w:tr>
      <w:tr w:rsidR="002A7703" w:rsidRPr="00A72FE6" w14:paraId="1252F145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CF9D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94F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4B6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9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848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641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942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606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CAC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0A2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80C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5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6EF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F2A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440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89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1D2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719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E90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6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815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D19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E97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348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895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CC4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95</w:t>
            </w:r>
          </w:p>
        </w:tc>
      </w:tr>
      <w:tr w:rsidR="002A7703" w:rsidRPr="00A72FE6" w14:paraId="0F23DDEE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EB01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56C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D42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6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8BD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E53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0DF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495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F77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0FA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2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A86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9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416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BE2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42B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8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60C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29A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F62D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7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23B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128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A5F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291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6FB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6C7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68</w:t>
            </w:r>
          </w:p>
        </w:tc>
      </w:tr>
      <w:tr w:rsidR="002A7703" w:rsidRPr="00A72FE6" w14:paraId="61D84275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5B3B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A0B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8AB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9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70E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4E7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3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2C4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721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D7B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6B1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0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2DBD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84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AA8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515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5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143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9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052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B4A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7FA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8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20F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111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D6F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201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FCD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19E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821</w:t>
            </w:r>
          </w:p>
        </w:tc>
      </w:tr>
      <w:tr w:rsidR="002A7703" w:rsidRPr="00A72FE6" w14:paraId="2E382FEA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A668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5C0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471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88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64E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84B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1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9DB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3226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A1F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85F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8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DFED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10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569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FAB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4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C46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26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644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E9D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A1D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8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BE4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59D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DDC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717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167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117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659</w:t>
            </w:r>
          </w:p>
        </w:tc>
      </w:tr>
      <w:tr w:rsidR="002A7703" w:rsidRPr="00A72FE6" w14:paraId="26692A87" w14:textId="77777777" w:rsidTr="0054113A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FF7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7CA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2AD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9D6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3DD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7CB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F60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AAE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845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723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B6F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515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2DA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795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EDC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743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06B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B4A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4A4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56F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</w:tr>
      <w:tr w:rsidR="002A7703" w:rsidRPr="00A72FE6" w14:paraId="5306E8B7" w14:textId="77777777" w:rsidTr="0054113A">
        <w:trPr>
          <w:trHeight w:val="360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41C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i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523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F92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24E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CD0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128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2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C8F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670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5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387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2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731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14C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BA4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2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7D2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0E7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293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8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224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154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E91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34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E11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D8A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85</w:t>
            </w:r>
          </w:p>
        </w:tc>
      </w:tr>
      <w:tr w:rsidR="002A7703" w:rsidRPr="00A72FE6" w14:paraId="3B117A2D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A85D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E01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179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AC4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6CF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667D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72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BCC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D3D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6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06D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40F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36C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365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EE2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A87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88B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7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690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8F2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BCF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98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2C3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ECF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75</w:t>
            </w:r>
          </w:p>
        </w:tc>
      </w:tr>
      <w:tr w:rsidR="002A7703" w:rsidRPr="00A72FE6" w14:paraId="67B326E0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8DDE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9A5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067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9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ED4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D75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26C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135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CDC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2BC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9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097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2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1A5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4C8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9163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5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2FF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29D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260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9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A25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DE3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DDA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12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9BF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6C4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802</w:t>
            </w:r>
          </w:p>
        </w:tc>
      </w:tr>
      <w:tr w:rsidR="002A7703" w:rsidRPr="00A72FE6" w14:paraId="5D385C6B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750F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FBA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336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A21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955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FE0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051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DFF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A74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3BB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4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9F8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884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5A5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6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99F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805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DED3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9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02F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A8E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C18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60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D59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423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38</w:t>
            </w:r>
          </w:p>
        </w:tc>
      </w:tr>
      <w:tr w:rsidR="002A7703" w:rsidRPr="00A72FE6" w14:paraId="1CE0C8F0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E500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2B7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29C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4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98C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EFE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2FD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28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1AC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F4F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0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FD3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342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777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F74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9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6F8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4BA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6B8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8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068B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B69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E21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016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918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D31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79</w:t>
            </w:r>
          </w:p>
        </w:tc>
      </w:tr>
      <w:tr w:rsidR="002A7703" w:rsidRPr="00A72FE6" w14:paraId="09E365C8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95FC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1EC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594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0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5C4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D4F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613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567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6D3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E3C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8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081D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15C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4E6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E6E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3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A31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259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EE9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1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D24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A2D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030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30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CCC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DE3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34</w:t>
            </w:r>
          </w:p>
        </w:tc>
      </w:tr>
      <w:tr w:rsidR="002A7703" w:rsidRPr="00A72FE6" w14:paraId="3233D8EA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46AE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9B3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E29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025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A52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DCA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3043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8BB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1ED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3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B1E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9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4FA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686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247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30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7B5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BD3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212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4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7D8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86D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4F7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624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DAB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0E0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483</w:t>
            </w:r>
          </w:p>
        </w:tc>
      </w:tr>
      <w:tr w:rsidR="002A7703" w:rsidRPr="00A72FE6" w14:paraId="6BCD58DC" w14:textId="77777777" w:rsidTr="0054113A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445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052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04C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2F7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A96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48C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20F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033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34F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DB7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A92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6B2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AE4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FF3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56F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285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E58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536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E34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BF2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</w:tr>
      <w:tr w:rsidR="002A7703" w:rsidRPr="00A72FE6" w14:paraId="49C23076" w14:textId="77777777" w:rsidTr="0054113A">
        <w:trPr>
          <w:trHeight w:val="36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D6E42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E21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675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35A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EDF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D46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99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71C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B5D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4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A4B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4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CF6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A05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1D3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D1A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95A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8C7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9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B3E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9CB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766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35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C19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563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66</w:t>
            </w:r>
          </w:p>
        </w:tc>
      </w:tr>
      <w:tr w:rsidR="002A7703" w:rsidRPr="00A72FE6" w14:paraId="1B501E02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9F19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F5B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285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BBE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417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2C5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60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88A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A1F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3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7464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F21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A34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0B73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9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E08B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FCF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E8E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1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55E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C3F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431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2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60D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B96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75</w:t>
            </w:r>
          </w:p>
        </w:tc>
      </w:tr>
      <w:tr w:rsidR="002A7703" w:rsidRPr="00A72FE6" w14:paraId="0BBA2DAD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BE80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277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9D3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5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9F3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2FC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294D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27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75C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D7B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0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568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34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6B1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F00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150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5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9B8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A36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132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8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F1F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B9E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25A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08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A95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A26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240</w:t>
            </w:r>
          </w:p>
        </w:tc>
      </w:tr>
      <w:tr w:rsidR="002A7703" w:rsidRPr="00A72FE6" w14:paraId="16DD6C65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6FAA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747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0813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55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A17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F12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6C1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414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4D7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1D3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1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1BD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3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559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0C3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DCA4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9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7C0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33D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BA5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9A2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C2A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376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95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955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9DB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007</w:t>
            </w:r>
          </w:p>
        </w:tc>
      </w:tr>
      <w:tr w:rsidR="002A7703" w:rsidRPr="00A72FE6" w14:paraId="3E4F4070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41C4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DBD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66D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20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79D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039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A32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744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134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208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4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A82D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53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900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3F0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6A54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4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F08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61D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17F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2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8A8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972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E17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449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9F9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AD7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310</w:t>
            </w:r>
          </w:p>
        </w:tc>
      </w:tr>
      <w:tr w:rsidR="002A7703" w:rsidRPr="00A72FE6" w14:paraId="4D9988C3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7E7D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3D8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721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94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6A2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874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3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4CA4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586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2E3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800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6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0933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44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D64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1E3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941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1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6F9B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816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3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014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3D5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003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921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354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ABC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F3E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022</w:t>
            </w:r>
          </w:p>
        </w:tc>
      </w:tr>
      <w:tr w:rsidR="002A7703" w:rsidRPr="00A72FE6" w14:paraId="364DB104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08D7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0B66B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3280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3851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33E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7A25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943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CE99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3501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ACA0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47B6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716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E0B1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16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D071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6CA7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52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2E71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92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73FE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C759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8CDF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54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1828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91EB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3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BB8E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34764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5E9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4E3A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462</w:t>
            </w:r>
          </w:p>
        </w:tc>
      </w:tr>
    </w:tbl>
    <w:p w14:paraId="5D8CC742" w14:textId="77777777" w:rsidR="002A7703" w:rsidRPr="00A72FE6" w:rsidRDefault="002A7703" w:rsidP="002A7703">
      <w:pPr>
        <w:rPr>
          <w:rFonts w:ascii="Helvetica" w:hAnsi="Helvetica"/>
        </w:rPr>
      </w:pPr>
      <w:bookmarkStart w:id="0" w:name="_GoBack"/>
      <w:bookmarkEnd w:id="0"/>
    </w:p>
    <w:sectPr w:rsidR="002A7703" w:rsidRPr="00A72FE6" w:rsidSect="00985E98">
      <w:pgSz w:w="23820" w:h="1684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67"/>
  <w:bordersDoNotSurroundHeader/>
  <w:bordersDoNotSurroundFooter/>
  <w:proofState w:spelling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E98"/>
    <w:rsid w:val="000E3F34"/>
    <w:rsid w:val="00270D5C"/>
    <w:rsid w:val="002A7703"/>
    <w:rsid w:val="00493266"/>
    <w:rsid w:val="00626AE6"/>
    <w:rsid w:val="00685172"/>
    <w:rsid w:val="00985E98"/>
    <w:rsid w:val="00CD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092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85E98"/>
    <w:pPr>
      <w:widowControl w:val="0"/>
      <w:jc w:val="both"/>
    </w:pPr>
    <w:rPr>
      <w:rFonts w:eastAsia="ＭＳ Ｐ明朝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永太</dc:creator>
  <cp:keywords/>
  <dc:description/>
  <cp:lastModifiedBy>水上拓郎</cp:lastModifiedBy>
  <cp:revision>5</cp:revision>
  <dcterms:created xsi:type="dcterms:W3CDTF">2017-07-22T15:03:00Z</dcterms:created>
  <dcterms:modified xsi:type="dcterms:W3CDTF">2018-01-19T07:57:00Z</dcterms:modified>
</cp:coreProperties>
</file>